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2785"/>
      </w:tblGrid>
      <w:tr w:rsidR="00EC50EC" w:rsidRPr="00294824" w14:paraId="4EFA6ECD" w14:textId="77777777" w:rsidTr="00996E2C">
        <w:trPr>
          <w:trHeight w:val="400"/>
        </w:trPr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4538" w14:textId="77777777" w:rsidR="00EC50EC" w:rsidRPr="00C12530" w:rsidRDefault="00EC50EC" w:rsidP="00996E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125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1</w:t>
            </w:r>
            <w:r w:rsidRPr="00C125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T</w:t>
            </w:r>
            <w:r w:rsidRPr="00C125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.</w:t>
            </w:r>
          </w:p>
        </w:tc>
      </w:tr>
      <w:tr w:rsidR="00EC50EC" w:rsidRPr="00C12530" w14:paraId="5676B529" w14:textId="77777777" w:rsidTr="00996E2C">
        <w:trPr>
          <w:trHeight w:val="327"/>
        </w:trPr>
        <w:tc>
          <w:tcPr>
            <w:tcW w:w="23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879992B" w14:textId="77777777" w:rsidR="00EC50EC" w:rsidRPr="00C12530" w:rsidRDefault="00EC50EC" w:rsidP="00996E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NL"/>
              </w:rPr>
            </w:pPr>
          </w:p>
        </w:tc>
        <w:tc>
          <w:tcPr>
            <w:tcW w:w="27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vAlign w:val="center"/>
            <w:hideMark/>
          </w:tcPr>
          <w:p w14:paraId="6BF5F9A2" w14:textId="77777777" w:rsidR="00EC50EC" w:rsidRPr="00C12530" w:rsidRDefault="00EC50EC" w:rsidP="00996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nl-NL"/>
              </w:rPr>
            </w:pPr>
            <w:r w:rsidRPr="009806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  <w:br/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  <w:t>C</w:t>
            </w:r>
            <w:r w:rsidRPr="009806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  <w:t>hildren (n = 31)</w:t>
            </w:r>
          </w:p>
        </w:tc>
      </w:tr>
      <w:tr w:rsidR="00EC50EC" w:rsidRPr="00C12530" w14:paraId="2FCD6F1C" w14:textId="77777777" w:rsidTr="00996E2C">
        <w:trPr>
          <w:trHeight w:val="324"/>
        </w:trPr>
        <w:tc>
          <w:tcPr>
            <w:tcW w:w="23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10C2BC" w14:textId="77777777" w:rsidR="00EC50EC" w:rsidRPr="00C12530" w:rsidRDefault="00EC50EC" w:rsidP="00996E2C">
            <w:pPr>
              <w:spacing w:after="0" w:line="240" w:lineRule="auto"/>
              <w:ind w:firstLineChars="100" w:firstLine="18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125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Characteristics</w:t>
            </w:r>
          </w:p>
        </w:tc>
        <w:tc>
          <w:tcPr>
            <w:tcW w:w="27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center"/>
            <w:hideMark/>
          </w:tcPr>
          <w:p w14:paraId="550B5BCB" w14:textId="77777777" w:rsidR="00EC50EC" w:rsidRPr="00C12530" w:rsidRDefault="00EC50EC" w:rsidP="00996E2C">
            <w:pPr>
              <w:spacing w:after="0" w:line="240" w:lineRule="auto"/>
              <w:ind w:firstLineChars="100" w:firstLine="18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C50EC" w:rsidRPr="00C12530" w14:paraId="7E6DFA61" w14:textId="77777777" w:rsidTr="00996E2C">
        <w:trPr>
          <w:trHeight w:val="288"/>
        </w:trPr>
        <w:tc>
          <w:tcPr>
            <w:tcW w:w="23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2C6261" w14:textId="77777777" w:rsidR="00EC50EC" w:rsidRPr="00C12530" w:rsidRDefault="00EC50EC" w:rsidP="00996E2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dopted</w:t>
            </w:r>
          </w:p>
        </w:tc>
        <w:tc>
          <w:tcPr>
            <w:tcW w:w="27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CC721F0" w14:textId="77777777" w:rsidR="00EC50EC" w:rsidRPr="00C12530" w:rsidRDefault="00EC50EC" w:rsidP="00996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 (10)</w:t>
            </w:r>
          </w:p>
        </w:tc>
      </w:tr>
      <w:tr w:rsidR="00EC50EC" w:rsidRPr="00C12530" w14:paraId="49CF7B89" w14:textId="77777777" w:rsidTr="00996E2C">
        <w:trPr>
          <w:trHeight w:val="288"/>
        </w:trPr>
        <w:tc>
          <w:tcPr>
            <w:tcW w:w="23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2B67BA" w14:textId="77777777" w:rsidR="00EC50EC" w:rsidRPr="00C12530" w:rsidRDefault="00EC50EC" w:rsidP="00996E2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Total IQ</w:t>
            </w:r>
          </w:p>
        </w:tc>
        <w:tc>
          <w:tcPr>
            <w:tcW w:w="27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8373A98" w14:textId="77777777" w:rsidR="00EC50EC" w:rsidRPr="00C12530" w:rsidRDefault="00EC50EC" w:rsidP="00996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75 (67.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- </w:t>
            </w: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83)</w:t>
            </w:r>
          </w:p>
        </w:tc>
      </w:tr>
      <w:tr w:rsidR="00EC50EC" w:rsidRPr="00C12530" w14:paraId="48984CA5" w14:textId="77777777" w:rsidTr="00996E2C">
        <w:trPr>
          <w:trHeight w:val="288"/>
        </w:trPr>
        <w:tc>
          <w:tcPr>
            <w:tcW w:w="23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C317F4" w14:textId="77777777" w:rsidR="00EC50EC" w:rsidRPr="00C12530" w:rsidRDefault="00EC50EC" w:rsidP="00996E2C">
            <w:pPr>
              <w:spacing w:after="0" w:line="240" w:lineRule="auto"/>
              <w:ind w:firstLineChars="100" w:firstLine="18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125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CDC classification</w:t>
            </w:r>
          </w:p>
        </w:tc>
        <w:tc>
          <w:tcPr>
            <w:tcW w:w="27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27AB5AB" w14:textId="77777777" w:rsidR="00EC50EC" w:rsidRPr="00C12530" w:rsidRDefault="00EC50EC" w:rsidP="00996E2C">
            <w:pPr>
              <w:spacing w:after="0" w:line="240" w:lineRule="auto"/>
              <w:ind w:firstLineChars="100" w:firstLine="18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C50EC" w:rsidRPr="00C12530" w14:paraId="5A528242" w14:textId="77777777" w:rsidTr="00996E2C">
        <w:trPr>
          <w:trHeight w:val="288"/>
        </w:trPr>
        <w:tc>
          <w:tcPr>
            <w:tcW w:w="23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C12285" w14:textId="77777777" w:rsidR="00EC50EC" w:rsidRPr="00C12530" w:rsidRDefault="00EC50EC" w:rsidP="00996E2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CDC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</w:t>
            </w: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27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D561438" w14:textId="77777777" w:rsidR="00EC50EC" w:rsidRPr="00C12530" w:rsidRDefault="00EC50EC" w:rsidP="00996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</w:t>
            </w: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9</w:t>
            </w: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</w:tr>
      <w:tr w:rsidR="00EC50EC" w:rsidRPr="00C12530" w14:paraId="1387CEB9" w14:textId="77777777" w:rsidTr="00996E2C">
        <w:trPr>
          <w:trHeight w:val="288"/>
        </w:trPr>
        <w:tc>
          <w:tcPr>
            <w:tcW w:w="23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5BF69E" w14:textId="77777777" w:rsidR="00EC50EC" w:rsidRPr="00C12530" w:rsidRDefault="00EC50EC" w:rsidP="00996E2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CDC B </w:t>
            </w:r>
          </w:p>
        </w:tc>
        <w:tc>
          <w:tcPr>
            <w:tcW w:w="27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510E0AB" w14:textId="77777777" w:rsidR="00EC50EC" w:rsidRPr="00C12530" w:rsidRDefault="00EC50EC" w:rsidP="00996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 (42)</w:t>
            </w:r>
          </w:p>
        </w:tc>
      </w:tr>
      <w:tr w:rsidR="00EC50EC" w:rsidRPr="00C12530" w14:paraId="1927AEFE" w14:textId="77777777" w:rsidTr="00996E2C">
        <w:trPr>
          <w:trHeight w:val="288"/>
        </w:trPr>
        <w:tc>
          <w:tcPr>
            <w:tcW w:w="23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125770" w14:textId="77777777" w:rsidR="00EC50EC" w:rsidRPr="00C12530" w:rsidRDefault="00EC50EC" w:rsidP="00996E2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DC C</w:t>
            </w:r>
          </w:p>
        </w:tc>
        <w:tc>
          <w:tcPr>
            <w:tcW w:w="27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6B1416C" w14:textId="77777777" w:rsidR="00EC50EC" w:rsidRPr="00C12530" w:rsidRDefault="00EC50EC" w:rsidP="00996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125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 (29)</w:t>
            </w:r>
          </w:p>
        </w:tc>
      </w:tr>
      <w:tr w:rsidR="00EC50EC" w:rsidRPr="00315F70" w14:paraId="657A31C7" w14:textId="77777777" w:rsidTr="00996E2C">
        <w:trPr>
          <w:trHeight w:val="720"/>
        </w:trPr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10930" w14:textId="77777777" w:rsidR="00EC50EC" w:rsidRPr="00C12530" w:rsidRDefault="00EC50EC" w:rsidP="00996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Variables used for analyses shown in table 3. </w:t>
            </w:r>
            <w:r w:rsidRPr="00C125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Values noted in amount and percentage n(%) or median and inter-quartile range (IQR) Abbreviations: IQ = Intelligence Quotient, CDC = Center of Disease Control and preven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, NA = no to minimal symptoms; B moderate symptoms; C = severe symptoms or AIDS</w:t>
            </w:r>
          </w:p>
        </w:tc>
      </w:tr>
    </w:tbl>
    <w:p w14:paraId="2C0335C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EC"/>
    <w:rsid w:val="003862E5"/>
    <w:rsid w:val="003C4646"/>
    <w:rsid w:val="006E13EA"/>
    <w:rsid w:val="009C5222"/>
    <w:rsid w:val="00A3436C"/>
    <w:rsid w:val="00EC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06FE"/>
  <w15:chartTrackingRefBased/>
  <w15:docId w15:val="{512CAAD4-7582-4E05-B4A0-8F2F37E7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0EC"/>
    <w:pPr>
      <w:spacing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0T13:37:00Z</dcterms:created>
  <dcterms:modified xsi:type="dcterms:W3CDTF">2020-10-20T13:37:00Z</dcterms:modified>
</cp:coreProperties>
</file>